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BB9839" w14:textId="4CE8ACFE" w:rsidR="000C7EFC" w:rsidRPr="002322D8" w:rsidRDefault="000C7EFC">
      <w:pPr>
        <w:rPr>
          <w:rFonts w:ascii="Times New Roman" w:hAnsi="Times New Roman" w:cs="Times New Roman"/>
          <w:color w:val="000000" w:themeColor="text1"/>
          <w:sz w:val="24"/>
        </w:rPr>
      </w:pPr>
      <w:r w:rsidRPr="002322D8">
        <w:rPr>
          <w:rFonts w:ascii="Times New Roman" w:hAnsi="Times New Roman" w:cs="Times New Roman"/>
          <w:b/>
          <w:iCs/>
          <w:color w:val="000000" w:themeColor="text1"/>
          <w:sz w:val="24"/>
        </w:rPr>
        <w:t>Supplementary table.</w:t>
      </w:r>
      <w:r w:rsidRPr="002322D8">
        <w:rPr>
          <w:rFonts w:ascii="Times New Roman" w:hAnsi="Times New Roman" w:cs="Times New Roman"/>
          <w:b/>
          <w:iCs/>
          <w:color w:val="000000" w:themeColor="text1"/>
        </w:rPr>
        <w:t xml:space="preserve"> </w:t>
      </w:r>
      <w:r w:rsidRPr="002322D8">
        <w:rPr>
          <w:rFonts w:ascii="Times New Roman" w:eastAsia="ＭＳ 明朝" w:hAnsi="Times New Roman" w:cs="Times New Roman"/>
          <w:color w:val="000000" w:themeColor="text1"/>
          <w:sz w:val="24"/>
        </w:rPr>
        <w:t>The correlation of maximum HokUS-10/6 scores and the EBMT severity grading of SOS/VOD</w:t>
      </w:r>
    </w:p>
    <w:tbl>
      <w:tblPr>
        <w:tblStyle w:val="aa"/>
        <w:tblW w:w="0" w:type="auto"/>
        <w:jc w:val="center"/>
        <w:tblLook w:val="04A0" w:firstRow="1" w:lastRow="0" w:firstColumn="1" w:lastColumn="0" w:noHBand="0" w:noVBand="1"/>
      </w:tblPr>
      <w:tblGrid>
        <w:gridCol w:w="901"/>
        <w:gridCol w:w="901"/>
        <w:gridCol w:w="901"/>
        <w:gridCol w:w="901"/>
        <w:gridCol w:w="901"/>
        <w:gridCol w:w="901"/>
        <w:gridCol w:w="901"/>
        <w:gridCol w:w="901"/>
        <w:gridCol w:w="901"/>
        <w:gridCol w:w="901"/>
      </w:tblGrid>
      <w:tr w:rsidR="002322D8" w:rsidRPr="002322D8" w14:paraId="28C47F7F" w14:textId="77777777" w:rsidTr="003F09ED">
        <w:trPr>
          <w:jc w:val="center"/>
        </w:trPr>
        <w:tc>
          <w:tcPr>
            <w:tcW w:w="1802" w:type="dxa"/>
            <w:gridSpan w:val="2"/>
            <w:vMerge w:val="restart"/>
          </w:tcPr>
          <w:p w14:paraId="60145A9D" w14:textId="77777777" w:rsidR="004E615E" w:rsidRPr="002322D8" w:rsidRDefault="004E615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8" w:type="dxa"/>
            <w:gridSpan w:val="8"/>
          </w:tcPr>
          <w:p w14:paraId="55012A66" w14:textId="38F163AC" w:rsidR="004E615E" w:rsidRPr="002322D8" w:rsidRDefault="004E615E" w:rsidP="004E615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22D8">
              <w:rPr>
                <w:rFonts w:ascii="Times New Roman" w:hAnsi="Times New Roman" w:cs="Times New Roman"/>
                <w:color w:val="000000" w:themeColor="text1"/>
              </w:rPr>
              <w:t>Max HokUS-10</w:t>
            </w:r>
          </w:p>
        </w:tc>
      </w:tr>
      <w:tr w:rsidR="002322D8" w:rsidRPr="002322D8" w14:paraId="5A08E3AD" w14:textId="77777777" w:rsidTr="003F09ED">
        <w:trPr>
          <w:jc w:val="center"/>
        </w:trPr>
        <w:tc>
          <w:tcPr>
            <w:tcW w:w="1802" w:type="dxa"/>
            <w:gridSpan w:val="2"/>
            <w:vMerge/>
          </w:tcPr>
          <w:p w14:paraId="3B931272" w14:textId="77777777" w:rsidR="004E615E" w:rsidRPr="002322D8" w:rsidRDefault="004E615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1" w:type="dxa"/>
          </w:tcPr>
          <w:p w14:paraId="1437657A" w14:textId="426A19FB" w:rsidR="004E615E" w:rsidRPr="002322D8" w:rsidRDefault="004E615E" w:rsidP="004E615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22D8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901" w:type="dxa"/>
          </w:tcPr>
          <w:p w14:paraId="2C3CA66E" w14:textId="7B739935" w:rsidR="004E615E" w:rsidRPr="002322D8" w:rsidRDefault="004E615E" w:rsidP="004E615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22D8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901" w:type="dxa"/>
          </w:tcPr>
          <w:p w14:paraId="2DC98AC6" w14:textId="1CC97D18" w:rsidR="004E615E" w:rsidRPr="002322D8" w:rsidRDefault="004E615E" w:rsidP="004E615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22D8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901" w:type="dxa"/>
          </w:tcPr>
          <w:p w14:paraId="27DDAC57" w14:textId="78D0B857" w:rsidR="004E615E" w:rsidRPr="002322D8" w:rsidRDefault="004E615E" w:rsidP="004E615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22D8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901" w:type="dxa"/>
          </w:tcPr>
          <w:p w14:paraId="7E295A59" w14:textId="7A3CCB67" w:rsidR="004E615E" w:rsidRPr="002322D8" w:rsidRDefault="004E615E" w:rsidP="004E615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22D8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901" w:type="dxa"/>
          </w:tcPr>
          <w:p w14:paraId="137BF2E2" w14:textId="09541A8B" w:rsidR="004E615E" w:rsidRPr="002322D8" w:rsidRDefault="004E615E" w:rsidP="004E615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22D8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901" w:type="dxa"/>
          </w:tcPr>
          <w:p w14:paraId="152186D2" w14:textId="41458FE3" w:rsidR="004E615E" w:rsidRPr="002322D8" w:rsidRDefault="004E615E" w:rsidP="004E615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22D8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901" w:type="dxa"/>
          </w:tcPr>
          <w:p w14:paraId="423DDB0A" w14:textId="3B1B30D2" w:rsidR="004E615E" w:rsidRPr="002322D8" w:rsidRDefault="004E615E" w:rsidP="004E615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22D8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</w:tr>
      <w:tr w:rsidR="002322D8" w:rsidRPr="002322D8" w14:paraId="2C3C273C" w14:textId="77777777" w:rsidTr="00B50D23">
        <w:trPr>
          <w:jc w:val="center"/>
        </w:trPr>
        <w:tc>
          <w:tcPr>
            <w:tcW w:w="901" w:type="dxa"/>
            <w:vMerge w:val="restart"/>
            <w:vAlign w:val="center"/>
          </w:tcPr>
          <w:p w14:paraId="5C1C54C6" w14:textId="03EA0799" w:rsidR="00B50D23" w:rsidRPr="002322D8" w:rsidRDefault="00B50D23" w:rsidP="00B50D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22D8">
              <w:rPr>
                <w:rFonts w:ascii="Times New Roman" w:hAnsi="Times New Roman" w:cs="Times New Roman"/>
                <w:color w:val="000000" w:themeColor="text1"/>
              </w:rPr>
              <w:t>EBMT severity grading</w:t>
            </w:r>
          </w:p>
        </w:tc>
        <w:tc>
          <w:tcPr>
            <w:tcW w:w="901" w:type="dxa"/>
          </w:tcPr>
          <w:p w14:paraId="45ED232B" w14:textId="08D23859" w:rsidR="00B50D23" w:rsidRPr="002322D8" w:rsidRDefault="00B50D23" w:rsidP="00B50D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2D8">
              <w:rPr>
                <w:rFonts w:ascii="Times New Roman" w:hAnsi="Times New Roman" w:cs="Times New Roman"/>
                <w:color w:val="000000" w:themeColor="text1"/>
              </w:rPr>
              <w:t>Grade 1</w:t>
            </w:r>
          </w:p>
        </w:tc>
        <w:tc>
          <w:tcPr>
            <w:tcW w:w="901" w:type="dxa"/>
            <w:vAlign w:val="center"/>
          </w:tcPr>
          <w:p w14:paraId="356B1066" w14:textId="7F209BAB" w:rsidR="00B50D23" w:rsidRPr="002322D8" w:rsidRDefault="00B50D23" w:rsidP="00B50D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322D8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2</w:t>
            </w:r>
          </w:p>
        </w:tc>
        <w:tc>
          <w:tcPr>
            <w:tcW w:w="901" w:type="dxa"/>
            <w:vAlign w:val="center"/>
          </w:tcPr>
          <w:p w14:paraId="6760E27B" w14:textId="2100F818" w:rsidR="00B50D23" w:rsidRPr="002322D8" w:rsidRDefault="00B50D23" w:rsidP="00B50D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322D8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901" w:type="dxa"/>
            <w:vAlign w:val="center"/>
          </w:tcPr>
          <w:p w14:paraId="0ADD8930" w14:textId="35145364" w:rsidR="00B50D23" w:rsidRPr="002322D8" w:rsidRDefault="00B50D23" w:rsidP="00B50D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322D8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901" w:type="dxa"/>
            <w:vAlign w:val="center"/>
          </w:tcPr>
          <w:p w14:paraId="6FE4BD9E" w14:textId="67CFFAFE" w:rsidR="00B50D23" w:rsidRPr="002322D8" w:rsidRDefault="00B50D23" w:rsidP="00B50D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322D8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901" w:type="dxa"/>
            <w:vAlign w:val="center"/>
          </w:tcPr>
          <w:p w14:paraId="354B45AB" w14:textId="30DCD00B" w:rsidR="00B50D23" w:rsidRPr="002322D8" w:rsidRDefault="00B50D23" w:rsidP="00B50D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322D8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901" w:type="dxa"/>
            <w:vAlign w:val="center"/>
          </w:tcPr>
          <w:p w14:paraId="23BC80EC" w14:textId="222613CF" w:rsidR="00B50D23" w:rsidRPr="002322D8" w:rsidRDefault="00B50D23" w:rsidP="00B50D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322D8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901" w:type="dxa"/>
            <w:vAlign w:val="center"/>
          </w:tcPr>
          <w:p w14:paraId="11AAA25F" w14:textId="29D2AF90" w:rsidR="00B50D23" w:rsidRPr="002322D8" w:rsidRDefault="00B50D23" w:rsidP="00B50D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322D8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901" w:type="dxa"/>
            <w:vAlign w:val="center"/>
          </w:tcPr>
          <w:p w14:paraId="5A23D8AC" w14:textId="12A5E61B" w:rsidR="00B50D23" w:rsidRPr="002322D8" w:rsidRDefault="00B50D23" w:rsidP="00B50D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322D8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0</w:t>
            </w:r>
          </w:p>
        </w:tc>
      </w:tr>
      <w:tr w:rsidR="002322D8" w:rsidRPr="002322D8" w14:paraId="0F74F369" w14:textId="77777777" w:rsidTr="00744674">
        <w:trPr>
          <w:jc w:val="center"/>
        </w:trPr>
        <w:tc>
          <w:tcPr>
            <w:tcW w:w="901" w:type="dxa"/>
            <w:vMerge/>
          </w:tcPr>
          <w:p w14:paraId="1ABA0017" w14:textId="1003FC12" w:rsidR="00B50D23" w:rsidRPr="002322D8" w:rsidRDefault="00B50D23" w:rsidP="00B50D2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1" w:type="dxa"/>
          </w:tcPr>
          <w:p w14:paraId="6CA23D48" w14:textId="799A5C6E" w:rsidR="00B50D23" w:rsidRPr="002322D8" w:rsidRDefault="00B50D23" w:rsidP="00B50D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2D8">
              <w:rPr>
                <w:rFonts w:ascii="Times New Roman" w:hAnsi="Times New Roman" w:cs="Times New Roman"/>
                <w:color w:val="000000" w:themeColor="text1"/>
              </w:rPr>
              <w:t>Grade 2</w:t>
            </w:r>
          </w:p>
        </w:tc>
        <w:tc>
          <w:tcPr>
            <w:tcW w:w="901" w:type="dxa"/>
            <w:vAlign w:val="center"/>
          </w:tcPr>
          <w:p w14:paraId="2715E593" w14:textId="01795588" w:rsidR="00B50D23" w:rsidRPr="002322D8" w:rsidRDefault="00B50D23" w:rsidP="00B50D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322D8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901" w:type="dxa"/>
            <w:vAlign w:val="center"/>
          </w:tcPr>
          <w:p w14:paraId="0E14F9F8" w14:textId="26D2ECF8" w:rsidR="00B50D23" w:rsidRPr="002322D8" w:rsidRDefault="00B50D23" w:rsidP="00B50D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322D8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901" w:type="dxa"/>
            <w:vAlign w:val="center"/>
          </w:tcPr>
          <w:p w14:paraId="55C65019" w14:textId="04D9A02B" w:rsidR="00B50D23" w:rsidRPr="002322D8" w:rsidRDefault="00B50D23" w:rsidP="00B50D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322D8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901" w:type="dxa"/>
            <w:vAlign w:val="center"/>
          </w:tcPr>
          <w:p w14:paraId="33FBA0FB" w14:textId="2BE247D5" w:rsidR="00B50D23" w:rsidRPr="002322D8" w:rsidRDefault="00B50D23" w:rsidP="00B50D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322D8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901" w:type="dxa"/>
            <w:vAlign w:val="center"/>
          </w:tcPr>
          <w:p w14:paraId="575B851D" w14:textId="22EA8D09" w:rsidR="00B50D23" w:rsidRPr="002322D8" w:rsidRDefault="00B50D23" w:rsidP="00B50D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322D8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901" w:type="dxa"/>
            <w:vAlign w:val="center"/>
          </w:tcPr>
          <w:p w14:paraId="6D0E91C2" w14:textId="1B315B84" w:rsidR="00B50D23" w:rsidRPr="002322D8" w:rsidRDefault="00B50D23" w:rsidP="00B50D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322D8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901" w:type="dxa"/>
            <w:vAlign w:val="center"/>
          </w:tcPr>
          <w:p w14:paraId="62FAB2B7" w14:textId="4F908C7D" w:rsidR="00B50D23" w:rsidRPr="002322D8" w:rsidRDefault="00B50D23" w:rsidP="00B50D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322D8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901" w:type="dxa"/>
            <w:vAlign w:val="center"/>
          </w:tcPr>
          <w:p w14:paraId="46A6FE42" w14:textId="776A7C13" w:rsidR="00B50D23" w:rsidRPr="002322D8" w:rsidRDefault="00B50D23" w:rsidP="00B50D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322D8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0</w:t>
            </w:r>
          </w:p>
        </w:tc>
      </w:tr>
      <w:tr w:rsidR="002322D8" w:rsidRPr="002322D8" w14:paraId="61462FFF" w14:textId="77777777" w:rsidTr="00744674">
        <w:trPr>
          <w:jc w:val="center"/>
        </w:trPr>
        <w:tc>
          <w:tcPr>
            <w:tcW w:w="901" w:type="dxa"/>
            <w:vMerge/>
          </w:tcPr>
          <w:p w14:paraId="14AAB6EC" w14:textId="77777777" w:rsidR="00B50D23" w:rsidRPr="002322D8" w:rsidRDefault="00B50D23" w:rsidP="00B50D2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1" w:type="dxa"/>
          </w:tcPr>
          <w:p w14:paraId="743842EA" w14:textId="66BD228B" w:rsidR="00B50D23" w:rsidRPr="002322D8" w:rsidRDefault="00B50D23" w:rsidP="00B50D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2D8">
              <w:rPr>
                <w:rFonts w:ascii="Times New Roman" w:hAnsi="Times New Roman" w:cs="Times New Roman"/>
                <w:color w:val="000000" w:themeColor="text1"/>
              </w:rPr>
              <w:t>Grade 3</w:t>
            </w:r>
          </w:p>
        </w:tc>
        <w:tc>
          <w:tcPr>
            <w:tcW w:w="901" w:type="dxa"/>
            <w:vAlign w:val="center"/>
          </w:tcPr>
          <w:p w14:paraId="2D6BFA47" w14:textId="4B26D345" w:rsidR="00B50D23" w:rsidRPr="002322D8" w:rsidRDefault="00B50D23" w:rsidP="00B50D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322D8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901" w:type="dxa"/>
            <w:vAlign w:val="center"/>
          </w:tcPr>
          <w:p w14:paraId="226D4598" w14:textId="2B83ED56" w:rsidR="00B50D23" w:rsidRPr="002322D8" w:rsidRDefault="00B50D23" w:rsidP="00B50D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322D8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901" w:type="dxa"/>
            <w:vAlign w:val="center"/>
          </w:tcPr>
          <w:p w14:paraId="55139CDA" w14:textId="7F34CBF6" w:rsidR="00B50D23" w:rsidRPr="002322D8" w:rsidRDefault="00B50D23" w:rsidP="00B50D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322D8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901" w:type="dxa"/>
            <w:vAlign w:val="center"/>
          </w:tcPr>
          <w:p w14:paraId="6C753FB8" w14:textId="2781A6C3" w:rsidR="00B50D23" w:rsidRPr="002322D8" w:rsidRDefault="00B50D23" w:rsidP="00B50D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322D8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901" w:type="dxa"/>
            <w:vAlign w:val="center"/>
          </w:tcPr>
          <w:p w14:paraId="691A5E97" w14:textId="33E74D33" w:rsidR="00B50D23" w:rsidRPr="002322D8" w:rsidRDefault="00B50D23" w:rsidP="00B50D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322D8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901" w:type="dxa"/>
            <w:vAlign w:val="center"/>
          </w:tcPr>
          <w:p w14:paraId="33ABC483" w14:textId="4B896682" w:rsidR="00B50D23" w:rsidRPr="002322D8" w:rsidRDefault="00B50D23" w:rsidP="00B50D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322D8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901" w:type="dxa"/>
            <w:vAlign w:val="center"/>
          </w:tcPr>
          <w:p w14:paraId="5F9EA084" w14:textId="712E5FEA" w:rsidR="00B50D23" w:rsidRPr="002322D8" w:rsidRDefault="00B50D23" w:rsidP="00B50D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322D8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901" w:type="dxa"/>
            <w:vAlign w:val="center"/>
          </w:tcPr>
          <w:p w14:paraId="6380DA5E" w14:textId="1B229A48" w:rsidR="00B50D23" w:rsidRPr="002322D8" w:rsidRDefault="00B50D23" w:rsidP="00B50D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322D8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0</w:t>
            </w:r>
          </w:p>
        </w:tc>
      </w:tr>
      <w:tr w:rsidR="002322D8" w:rsidRPr="002322D8" w14:paraId="26C6DA40" w14:textId="77777777" w:rsidTr="00744674">
        <w:trPr>
          <w:jc w:val="center"/>
        </w:trPr>
        <w:tc>
          <w:tcPr>
            <w:tcW w:w="901" w:type="dxa"/>
            <w:vMerge/>
          </w:tcPr>
          <w:p w14:paraId="5CAC4066" w14:textId="77777777" w:rsidR="00B50D23" w:rsidRPr="002322D8" w:rsidRDefault="00B50D23" w:rsidP="00B50D2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1" w:type="dxa"/>
          </w:tcPr>
          <w:p w14:paraId="572F5F12" w14:textId="3432177D" w:rsidR="00B50D23" w:rsidRPr="002322D8" w:rsidRDefault="00B50D23" w:rsidP="00B50D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2D8">
              <w:rPr>
                <w:rFonts w:ascii="Times New Roman" w:hAnsi="Times New Roman" w:cs="Times New Roman"/>
                <w:color w:val="000000" w:themeColor="text1"/>
              </w:rPr>
              <w:t>Grade 4</w:t>
            </w:r>
          </w:p>
        </w:tc>
        <w:tc>
          <w:tcPr>
            <w:tcW w:w="901" w:type="dxa"/>
            <w:vAlign w:val="center"/>
          </w:tcPr>
          <w:p w14:paraId="4F5F2375" w14:textId="198582D1" w:rsidR="00B50D23" w:rsidRPr="002322D8" w:rsidRDefault="00B50D23" w:rsidP="00B50D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322D8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901" w:type="dxa"/>
            <w:vAlign w:val="center"/>
          </w:tcPr>
          <w:p w14:paraId="0FE02B41" w14:textId="31F84A6B" w:rsidR="00B50D23" w:rsidRPr="002322D8" w:rsidRDefault="00B50D23" w:rsidP="00B50D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322D8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901" w:type="dxa"/>
            <w:vAlign w:val="center"/>
          </w:tcPr>
          <w:p w14:paraId="25E817BC" w14:textId="3D3A65B2" w:rsidR="00B50D23" w:rsidRPr="002322D8" w:rsidRDefault="00B50D23" w:rsidP="00B50D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322D8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901" w:type="dxa"/>
            <w:vAlign w:val="center"/>
          </w:tcPr>
          <w:p w14:paraId="53E346D6" w14:textId="045C2141" w:rsidR="00B50D23" w:rsidRPr="002322D8" w:rsidRDefault="00B50D23" w:rsidP="00B50D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322D8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4</w:t>
            </w:r>
          </w:p>
        </w:tc>
        <w:tc>
          <w:tcPr>
            <w:tcW w:w="901" w:type="dxa"/>
            <w:vAlign w:val="center"/>
          </w:tcPr>
          <w:p w14:paraId="51215AC8" w14:textId="3C45FE6B" w:rsidR="00B50D23" w:rsidRPr="002322D8" w:rsidRDefault="00B50D23" w:rsidP="00B50D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322D8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901" w:type="dxa"/>
            <w:vAlign w:val="center"/>
          </w:tcPr>
          <w:p w14:paraId="07A478BC" w14:textId="643E2E1A" w:rsidR="00B50D23" w:rsidRPr="002322D8" w:rsidRDefault="00B50D23" w:rsidP="00B50D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322D8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901" w:type="dxa"/>
            <w:vAlign w:val="center"/>
          </w:tcPr>
          <w:p w14:paraId="4BB8821D" w14:textId="407B967A" w:rsidR="00B50D23" w:rsidRPr="002322D8" w:rsidRDefault="00B50D23" w:rsidP="00B50D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322D8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901" w:type="dxa"/>
            <w:vAlign w:val="center"/>
          </w:tcPr>
          <w:p w14:paraId="006466C2" w14:textId="6048A9E6" w:rsidR="00B50D23" w:rsidRPr="002322D8" w:rsidRDefault="00B50D23" w:rsidP="00B50D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322D8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1</w:t>
            </w:r>
          </w:p>
        </w:tc>
      </w:tr>
      <w:tr w:rsidR="00B50D23" w:rsidRPr="002322D8" w14:paraId="6DC24554" w14:textId="77777777" w:rsidTr="00744674">
        <w:trPr>
          <w:jc w:val="center"/>
        </w:trPr>
        <w:tc>
          <w:tcPr>
            <w:tcW w:w="901" w:type="dxa"/>
            <w:vMerge/>
          </w:tcPr>
          <w:p w14:paraId="35AF7E74" w14:textId="77777777" w:rsidR="00B50D23" w:rsidRPr="002322D8" w:rsidRDefault="00B50D23" w:rsidP="00B50D2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1" w:type="dxa"/>
          </w:tcPr>
          <w:p w14:paraId="2892E8A8" w14:textId="449F2D20" w:rsidR="00B50D23" w:rsidRPr="002322D8" w:rsidRDefault="00B50D23" w:rsidP="00B50D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2D8">
              <w:rPr>
                <w:rFonts w:ascii="Times New Roman" w:hAnsi="Times New Roman" w:cs="Times New Roman"/>
                <w:color w:val="000000" w:themeColor="text1"/>
              </w:rPr>
              <w:t>Grade 5</w:t>
            </w:r>
          </w:p>
        </w:tc>
        <w:tc>
          <w:tcPr>
            <w:tcW w:w="901" w:type="dxa"/>
            <w:vAlign w:val="center"/>
          </w:tcPr>
          <w:p w14:paraId="26F43792" w14:textId="5EAAC5C1" w:rsidR="00B50D23" w:rsidRPr="002322D8" w:rsidRDefault="00B50D23" w:rsidP="00B50D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322D8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901" w:type="dxa"/>
            <w:vAlign w:val="center"/>
          </w:tcPr>
          <w:p w14:paraId="02049AE8" w14:textId="587157DA" w:rsidR="00B50D23" w:rsidRPr="002322D8" w:rsidRDefault="00B50D23" w:rsidP="00B50D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322D8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901" w:type="dxa"/>
            <w:vAlign w:val="center"/>
          </w:tcPr>
          <w:p w14:paraId="05B778F9" w14:textId="0F441EC4" w:rsidR="00B50D23" w:rsidRPr="002322D8" w:rsidRDefault="00B50D23" w:rsidP="00B50D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322D8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901" w:type="dxa"/>
            <w:vAlign w:val="center"/>
          </w:tcPr>
          <w:p w14:paraId="6AA88EE5" w14:textId="435CED24" w:rsidR="00B50D23" w:rsidRPr="002322D8" w:rsidRDefault="00B50D23" w:rsidP="00B50D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322D8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901" w:type="dxa"/>
            <w:vAlign w:val="center"/>
          </w:tcPr>
          <w:p w14:paraId="5F7EDEFF" w14:textId="5F0250CC" w:rsidR="00B50D23" w:rsidRPr="002322D8" w:rsidRDefault="00B50D23" w:rsidP="00B50D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322D8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901" w:type="dxa"/>
            <w:vAlign w:val="center"/>
          </w:tcPr>
          <w:p w14:paraId="213DBFD8" w14:textId="76E29053" w:rsidR="00B50D23" w:rsidRPr="002322D8" w:rsidRDefault="00B50D23" w:rsidP="00B50D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322D8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901" w:type="dxa"/>
            <w:vAlign w:val="center"/>
          </w:tcPr>
          <w:p w14:paraId="58F587D3" w14:textId="6CC7C7C5" w:rsidR="00B50D23" w:rsidRPr="002322D8" w:rsidRDefault="00B50D23" w:rsidP="00B50D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322D8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901" w:type="dxa"/>
            <w:vAlign w:val="center"/>
          </w:tcPr>
          <w:p w14:paraId="5E6898FF" w14:textId="4747C7ED" w:rsidR="00B50D23" w:rsidRPr="002322D8" w:rsidRDefault="00B50D23" w:rsidP="00B50D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322D8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1</w:t>
            </w:r>
          </w:p>
        </w:tc>
      </w:tr>
    </w:tbl>
    <w:p w14:paraId="54F8BF05" w14:textId="0B02116C" w:rsidR="00565B12" w:rsidRPr="002322D8" w:rsidRDefault="00565B12">
      <w:pPr>
        <w:rPr>
          <w:color w:val="000000" w:themeColor="text1"/>
        </w:rPr>
      </w:pP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287"/>
        <w:gridCol w:w="1287"/>
        <w:gridCol w:w="1287"/>
        <w:gridCol w:w="1287"/>
        <w:gridCol w:w="1287"/>
        <w:gridCol w:w="1287"/>
        <w:gridCol w:w="1288"/>
      </w:tblGrid>
      <w:tr w:rsidR="002322D8" w:rsidRPr="002322D8" w14:paraId="32891252" w14:textId="77777777" w:rsidTr="001D563B">
        <w:tc>
          <w:tcPr>
            <w:tcW w:w="1287" w:type="dxa"/>
          </w:tcPr>
          <w:p w14:paraId="1F15DFEF" w14:textId="77777777" w:rsidR="00B50D23" w:rsidRPr="002322D8" w:rsidRDefault="00B50D23">
            <w:pPr>
              <w:rPr>
                <w:color w:val="000000" w:themeColor="text1"/>
              </w:rPr>
            </w:pPr>
          </w:p>
        </w:tc>
        <w:tc>
          <w:tcPr>
            <w:tcW w:w="7723" w:type="dxa"/>
            <w:gridSpan w:val="6"/>
          </w:tcPr>
          <w:p w14:paraId="4E47C623" w14:textId="74960A69" w:rsidR="00B50D23" w:rsidRPr="002322D8" w:rsidRDefault="00B50D23" w:rsidP="00B50D23">
            <w:pPr>
              <w:jc w:val="center"/>
              <w:rPr>
                <w:color w:val="000000" w:themeColor="text1"/>
              </w:rPr>
            </w:pPr>
            <w:r w:rsidRPr="002322D8">
              <w:rPr>
                <w:rFonts w:ascii="Times New Roman" w:hAnsi="Times New Roman" w:cs="Times New Roman"/>
                <w:color w:val="000000" w:themeColor="text1"/>
              </w:rPr>
              <w:t>Max HokUS-6</w:t>
            </w:r>
          </w:p>
        </w:tc>
      </w:tr>
      <w:tr w:rsidR="002322D8" w:rsidRPr="002322D8" w14:paraId="364A3374" w14:textId="77777777" w:rsidTr="00B50D23">
        <w:tc>
          <w:tcPr>
            <w:tcW w:w="1287" w:type="dxa"/>
          </w:tcPr>
          <w:p w14:paraId="4F9092F4" w14:textId="77777777" w:rsidR="00B50D23" w:rsidRPr="002322D8" w:rsidRDefault="00B50D23" w:rsidP="00B50D23">
            <w:pPr>
              <w:rPr>
                <w:color w:val="000000" w:themeColor="text1"/>
              </w:rPr>
            </w:pPr>
          </w:p>
        </w:tc>
        <w:tc>
          <w:tcPr>
            <w:tcW w:w="1287" w:type="dxa"/>
          </w:tcPr>
          <w:p w14:paraId="78627932" w14:textId="77777777" w:rsidR="00B50D23" w:rsidRPr="002322D8" w:rsidRDefault="00B50D23" w:rsidP="00B50D23">
            <w:pPr>
              <w:rPr>
                <w:color w:val="000000" w:themeColor="text1"/>
              </w:rPr>
            </w:pPr>
          </w:p>
        </w:tc>
        <w:tc>
          <w:tcPr>
            <w:tcW w:w="1287" w:type="dxa"/>
          </w:tcPr>
          <w:p w14:paraId="74D07C34" w14:textId="04B6633C" w:rsidR="00B50D23" w:rsidRPr="002322D8" w:rsidRDefault="00B50D23" w:rsidP="00B50D23">
            <w:pPr>
              <w:jc w:val="center"/>
              <w:rPr>
                <w:color w:val="000000" w:themeColor="text1"/>
              </w:rPr>
            </w:pPr>
            <w:r w:rsidRPr="002322D8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87" w:type="dxa"/>
          </w:tcPr>
          <w:p w14:paraId="7D39DFA2" w14:textId="6344032F" w:rsidR="00B50D23" w:rsidRPr="002322D8" w:rsidRDefault="00B50D23" w:rsidP="00B50D23">
            <w:pPr>
              <w:jc w:val="center"/>
              <w:rPr>
                <w:color w:val="000000" w:themeColor="text1"/>
              </w:rPr>
            </w:pPr>
            <w:r w:rsidRPr="002322D8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87" w:type="dxa"/>
          </w:tcPr>
          <w:p w14:paraId="304536B9" w14:textId="4B6E7431" w:rsidR="00B50D23" w:rsidRPr="002322D8" w:rsidRDefault="00B50D23" w:rsidP="00B50D23">
            <w:pPr>
              <w:jc w:val="center"/>
              <w:rPr>
                <w:color w:val="000000" w:themeColor="text1"/>
              </w:rPr>
            </w:pPr>
            <w:r w:rsidRPr="002322D8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87" w:type="dxa"/>
          </w:tcPr>
          <w:p w14:paraId="6A512E32" w14:textId="44F86567" w:rsidR="00B50D23" w:rsidRPr="002322D8" w:rsidRDefault="00B50D23" w:rsidP="00B50D23">
            <w:pPr>
              <w:jc w:val="center"/>
              <w:rPr>
                <w:color w:val="000000" w:themeColor="text1"/>
              </w:rPr>
            </w:pPr>
            <w:r w:rsidRPr="002322D8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288" w:type="dxa"/>
          </w:tcPr>
          <w:p w14:paraId="47662FF2" w14:textId="0A169B4F" w:rsidR="00B50D23" w:rsidRPr="002322D8" w:rsidRDefault="00B50D23" w:rsidP="00B50D23">
            <w:pPr>
              <w:jc w:val="center"/>
              <w:rPr>
                <w:color w:val="000000" w:themeColor="text1"/>
              </w:rPr>
            </w:pPr>
            <w:r w:rsidRPr="002322D8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2322D8" w:rsidRPr="002322D8" w14:paraId="6B027665" w14:textId="77777777" w:rsidTr="00B50D23">
        <w:tc>
          <w:tcPr>
            <w:tcW w:w="1287" w:type="dxa"/>
            <w:vMerge w:val="restart"/>
            <w:vAlign w:val="center"/>
          </w:tcPr>
          <w:p w14:paraId="57A4A921" w14:textId="183FD66B" w:rsidR="00B50D23" w:rsidRPr="002322D8" w:rsidRDefault="00B50D23" w:rsidP="00B50D23">
            <w:pPr>
              <w:jc w:val="center"/>
              <w:rPr>
                <w:color w:val="000000" w:themeColor="text1"/>
              </w:rPr>
            </w:pPr>
            <w:r w:rsidRPr="002322D8">
              <w:rPr>
                <w:rFonts w:ascii="Times New Roman" w:hAnsi="Times New Roman" w:cs="Times New Roman"/>
                <w:color w:val="000000" w:themeColor="text1"/>
              </w:rPr>
              <w:t>EBMT severity grading</w:t>
            </w:r>
          </w:p>
        </w:tc>
        <w:tc>
          <w:tcPr>
            <w:tcW w:w="1287" w:type="dxa"/>
          </w:tcPr>
          <w:p w14:paraId="62F93579" w14:textId="31036787" w:rsidR="00B50D23" w:rsidRPr="002322D8" w:rsidRDefault="00B50D23" w:rsidP="00B50D23">
            <w:pPr>
              <w:jc w:val="center"/>
              <w:rPr>
                <w:color w:val="000000" w:themeColor="text1"/>
              </w:rPr>
            </w:pPr>
            <w:r w:rsidRPr="002322D8">
              <w:rPr>
                <w:rFonts w:ascii="Times New Roman" w:hAnsi="Times New Roman" w:cs="Times New Roman"/>
                <w:color w:val="000000" w:themeColor="text1"/>
              </w:rPr>
              <w:t>Grade 1</w:t>
            </w:r>
          </w:p>
        </w:tc>
        <w:tc>
          <w:tcPr>
            <w:tcW w:w="1287" w:type="dxa"/>
            <w:vAlign w:val="center"/>
          </w:tcPr>
          <w:p w14:paraId="0D853EAC" w14:textId="5D7467F2" w:rsidR="00B50D23" w:rsidRPr="002322D8" w:rsidRDefault="005C66D0" w:rsidP="00B50D23">
            <w:pPr>
              <w:jc w:val="center"/>
              <w:rPr>
                <w:strike/>
                <w:color w:val="000000" w:themeColor="text1"/>
              </w:rPr>
            </w:pPr>
            <w:r w:rsidRPr="002322D8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2</w:t>
            </w:r>
          </w:p>
        </w:tc>
        <w:tc>
          <w:tcPr>
            <w:tcW w:w="1287" w:type="dxa"/>
            <w:vAlign w:val="center"/>
          </w:tcPr>
          <w:p w14:paraId="4BC20C8C" w14:textId="0EA3DACC" w:rsidR="00B50D23" w:rsidRPr="002322D8" w:rsidRDefault="00B50D23" w:rsidP="00B50D23">
            <w:pPr>
              <w:jc w:val="center"/>
              <w:rPr>
                <w:color w:val="000000" w:themeColor="text1"/>
              </w:rPr>
            </w:pPr>
            <w:r w:rsidRPr="002322D8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1287" w:type="dxa"/>
            <w:vAlign w:val="center"/>
          </w:tcPr>
          <w:p w14:paraId="6E683C4F" w14:textId="3F0D89A5" w:rsidR="00B50D23" w:rsidRPr="002322D8" w:rsidRDefault="00B50D23" w:rsidP="00B50D23">
            <w:pPr>
              <w:jc w:val="center"/>
              <w:rPr>
                <w:color w:val="000000" w:themeColor="text1"/>
              </w:rPr>
            </w:pPr>
            <w:r w:rsidRPr="002322D8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287" w:type="dxa"/>
            <w:vAlign w:val="center"/>
          </w:tcPr>
          <w:p w14:paraId="2FDEA0A8" w14:textId="61F8A96C" w:rsidR="00B50D23" w:rsidRPr="002322D8" w:rsidRDefault="005C66D0" w:rsidP="00B50D23">
            <w:pPr>
              <w:jc w:val="center"/>
              <w:rPr>
                <w:color w:val="000000" w:themeColor="text1"/>
              </w:rPr>
            </w:pPr>
            <w:r w:rsidRPr="002322D8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1288" w:type="dxa"/>
            <w:vAlign w:val="center"/>
          </w:tcPr>
          <w:p w14:paraId="0AC60D8C" w14:textId="419E1B7C" w:rsidR="00B50D23" w:rsidRPr="002322D8" w:rsidRDefault="00B50D23" w:rsidP="00B50D23">
            <w:pPr>
              <w:jc w:val="center"/>
              <w:rPr>
                <w:color w:val="000000" w:themeColor="text1"/>
              </w:rPr>
            </w:pPr>
            <w:r w:rsidRPr="002322D8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0</w:t>
            </w:r>
          </w:p>
        </w:tc>
      </w:tr>
      <w:tr w:rsidR="002322D8" w:rsidRPr="002322D8" w14:paraId="34A97F07" w14:textId="77777777" w:rsidTr="005C46AC">
        <w:tc>
          <w:tcPr>
            <w:tcW w:w="1287" w:type="dxa"/>
            <w:vMerge/>
          </w:tcPr>
          <w:p w14:paraId="5884E5EB" w14:textId="77777777" w:rsidR="00B50D23" w:rsidRPr="002322D8" w:rsidRDefault="00B50D23" w:rsidP="00B50D23">
            <w:pPr>
              <w:rPr>
                <w:color w:val="000000" w:themeColor="text1"/>
              </w:rPr>
            </w:pPr>
          </w:p>
        </w:tc>
        <w:tc>
          <w:tcPr>
            <w:tcW w:w="1287" w:type="dxa"/>
          </w:tcPr>
          <w:p w14:paraId="7D75517E" w14:textId="6AA77B03" w:rsidR="00B50D23" w:rsidRPr="002322D8" w:rsidRDefault="00B50D23" w:rsidP="00B50D23">
            <w:pPr>
              <w:jc w:val="center"/>
              <w:rPr>
                <w:color w:val="000000" w:themeColor="text1"/>
              </w:rPr>
            </w:pPr>
            <w:r w:rsidRPr="002322D8">
              <w:rPr>
                <w:rFonts w:ascii="Times New Roman" w:hAnsi="Times New Roman" w:cs="Times New Roman"/>
                <w:color w:val="000000" w:themeColor="text1"/>
              </w:rPr>
              <w:t>Grade 2</w:t>
            </w:r>
          </w:p>
        </w:tc>
        <w:tc>
          <w:tcPr>
            <w:tcW w:w="1287" w:type="dxa"/>
            <w:vAlign w:val="center"/>
          </w:tcPr>
          <w:p w14:paraId="18C448E9" w14:textId="6991308C" w:rsidR="00B50D23" w:rsidRPr="002322D8" w:rsidRDefault="00B50D23" w:rsidP="00B50D23">
            <w:pPr>
              <w:jc w:val="center"/>
              <w:rPr>
                <w:color w:val="000000" w:themeColor="text1"/>
              </w:rPr>
            </w:pPr>
            <w:r w:rsidRPr="002322D8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1287" w:type="dxa"/>
            <w:vAlign w:val="center"/>
          </w:tcPr>
          <w:p w14:paraId="3D2DC8F8" w14:textId="02005629" w:rsidR="00B50D23" w:rsidRPr="002322D8" w:rsidRDefault="00B50D23" w:rsidP="00B50D23">
            <w:pPr>
              <w:jc w:val="center"/>
              <w:rPr>
                <w:color w:val="000000" w:themeColor="text1"/>
              </w:rPr>
            </w:pPr>
            <w:r w:rsidRPr="002322D8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1287" w:type="dxa"/>
            <w:vAlign w:val="center"/>
          </w:tcPr>
          <w:p w14:paraId="2083A005" w14:textId="61F61A91" w:rsidR="00B50D23" w:rsidRPr="002322D8" w:rsidRDefault="00B50D23" w:rsidP="00B50D23">
            <w:pPr>
              <w:jc w:val="center"/>
              <w:rPr>
                <w:color w:val="000000" w:themeColor="text1"/>
              </w:rPr>
            </w:pPr>
            <w:r w:rsidRPr="002322D8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1287" w:type="dxa"/>
            <w:vAlign w:val="center"/>
          </w:tcPr>
          <w:p w14:paraId="749EB60E" w14:textId="396604F2" w:rsidR="00B50D23" w:rsidRPr="002322D8" w:rsidRDefault="00B50D23" w:rsidP="00B50D23">
            <w:pPr>
              <w:jc w:val="center"/>
              <w:rPr>
                <w:color w:val="000000" w:themeColor="text1"/>
              </w:rPr>
            </w:pPr>
            <w:r w:rsidRPr="002322D8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1288" w:type="dxa"/>
            <w:vAlign w:val="center"/>
          </w:tcPr>
          <w:p w14:paraId="07BB39EA" w14:textId="19D88159" w:rsidR="00B50D23" w:rsidRPr="002322D8" w:rsidRDefault="00B50D23" w:rsidP="00B50D23">
            <w:pPr>
              <w:jc w:val="center"/>
              <w:rPr>
                <w:color w:val="000000" w:themeColor="text1"/>
              </w:rPr>
            </w:pPr>
            <w:r w:rsidRPr="002322D8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0</w:t>
            </w:r>
          </w:p>
        </w:tc>
      </w:tr>
      <w:tr w:rsidR="002322D8" w:rsidRPr="002322D8" w14:paraId="56173872" w14:textId="77777777" w:rsidTr="005C46AC">
        <w:tc>
          <w:tcPr>
            <w:tcW w:w="1287" w:type="dxa"/>
            <w:vMerge/>
          </w:tcPr>
          <w:p w14:paraId="657B1226" w14:textId="77777777" w:rsidR="00B50D23" w:rsidRPr="002322D8" w:rsidRDefault="00B50D23" w:rsidP="00B50D23">
            <w:pPr>
              <w:rPr>
                <w:color w:val="000000" w:themeColor="text1"/>
              </w:rPr>
            </w:pPr>
          </w:p>
        </w:tc>
        <w:tc>
          <w:tcPr>
            <w:tcW w:w="1287" w:type="dxa"/>
          </w:tcPr>
          <w:p w14:paraId="3D741725" w14:textId="36270991" w:rsidR="00B50D23" w:rsidRPr="002322D8" w:rsidRDefault="00B50D23" w:rsidP="00B50D23">
            <w:pPr>
              <w:jc w:val="center"/>
              <w:rPr>
                <w:color w:val="000000" w:themeColor="text1"/>
              </w:rPr>
            </w:pPr>
            <w:r w:rsidRPr="002322D8">
              <w:rPr>
                <w:rFonts w:ascii="Times New Roman" w:hAnsi="Times New Roman" w:cs="Times New Roman"/>
                <w:color w:val="000000" w:themeColor="text1"/>
              </w:rPr>
              <w:t>Grade 3</w:t>
            </w:r>
          </w:p>
        </w:tc>
        <w:tc>
          <w:tcPr>
            <w:tcW w:w="1287" w:type="dxa"/>
            <w:vAlign w:val="center"/>
          </w:tcPr>
          <w:p w14:paraId="29A8AA07" w14:textId="5C8F73CA" w:rsidR="00B50D23" w:rsidRPr="002322D8" w:rsidRDefault="00B50D23" w:rsidP="00B50D23">
            <w:pPr>
              <w:jc w:val="center"/>
              <w:rPr>
                <w:color w:val="000000" w:themeColor="text1"/>
              </w:rPr>
            </w:pPr>
            <w:r w:rsidRPr="002322D8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1287" w:type="dxa"/>
            <w:vAlign w:val="center"/>
          </w:tcPr>
          <w:p w14:paraId="468FA23D" w14:textId="43A52C06" w:rsidR="00B50D23" w:rsidRPr="002322D8" w:rsidRDefault="00B50D23" w:rsidP="00B50D23">
            <w:pPr>
              <w:jc w:val="center"/>
              <w:rPr>
                <w:color w:val="000000" w:themeColor="text1"/>
              </w:rPr>
            </w:pPr>
            <w:r w:rsidRPr="002322D8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1287" w:type="dxa"/>
            <w:vAlign w:val="center"/>
          </w:tcPr>
          <w:p w14:paraId="0F4FD3E2" w14:textId="417D4EE8" w:rsidR="00B50D23" w:rsidRPr="002322D8" w:rsidRDefault="00B50D23" w:rsidP="00B50D23">
            <w:pPr>
              <w:jc w:val="center"/>
              <w:rPr>
                <w:color w:val="000000" w:themeColor="text1"/>
              </w:rPr>
            </w:pPr>
            <w:r w:rsidRPr="002322D8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287" w:type="dxa"/>
            <w:vAlign w:val="center"/>
          </w:tcPr>
          <w:p w14:paraId="048030CA" w14:textId="1B887438" w:rsidR="00B50D23" w:rsidRPr="002322D8" w:rsidRDefault="00B50D23" w:rsidP="00B50D23">
            <w:pPr>
              <w:jc w:val="center"/>
              <w:rPr>
                <w:color w:val="000000" w:themeColor="text1"/>
              </w:rPr>
            </w:pPr>
            <w:r w:rsidRPr="002322D8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288" w:type="dxa"/>
            <w:vAlign w:val="center"/>
          </w:tcPr>
          <w:p w14:paraId="44DC64E3" w14:textId="7897642B" w:rsidR="00B50D23" w:rsidRPr="002322D8" w:rsidRDefault="00B50D23" w:rsidP="00B50D23">
            <w:pPr>
              <w:jc w:val="center"/>
              <w:rPr>
                <w:color w:val="000000" w:themeColor="text1"/>
              </w:rPr>
            </w:pPr>
            <w:r w:rsidRPr="002322D8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0</w:t>
            </w:r>
          </w:p>
        </w:tc>
      </w:tr>
      <w:tr w:rsidR="002322D8" w:rsidRPr="002322D8" w14:paraId="15A8ABC2" w14:textId="77777777" w:rsidTr="005C46AC">
        <w:tc>
          <w:tcPr>
            <w:tcW w:w="1287" w:type="dxa"/>
            <w:vMerge/>
          </w:tcPr>
          <w:p w14:paraId="62D2662F" w14:textId="77777777" w:rsidR="00B50D23" w:rsidRPr="002322D8" w:rsidRDefault="00B50D23" w:rsidP="00B50D23">
            <w:pPr>
              <w:rPr>
                <w:color w:val="000000" w:themeColor="text1"/>
              </w:rPr>
            </w:pPr>
          </w:p>
        </w:tc>
        <w:tc>
          <w:tcPr>
            <w:tcW w:w="1287" w:type="dxa"/>
          </w:tcPr>
          <w:p w14:paraId="3CA6F815" w14:textId="12A6D399" w:rsidR="00B50D23" w:rsidRPr="002322D8" w:rsidRDefault="00B50D23" w:rsidP="00B50D23">
            <w:pPr>
              <w:jc w:val="center"/>
              <w:rPr>
                <w:color w:val="000000" w:themeColor="text1"/>
              </w:rPr>
            </w:pPr>
            <w:r w:rsidRPr="002322D8">
              <w:rPr>
                <w:rFonts w:ascii="Times New Roman" w:hAnsi="Times New Roman" w:cs="Times New Roman"/>
                <w:color w:val="000000" w:themeColor="text1"/>
              </w:rPr>
              <w:t>Grade 4</w:t>
            </w:r>
          </w:p>
        </w:tc>
        <w:tc>
          <w:tcPr>
            <w:tcW w:w="1287" w:type="dxa"/>
            <w:vAlign w:val="center"/>
          </w:tcPr>
          <w:p w14:paraId="6C8823C1" w14:textId="579F5930" w:rsidR="00B50D23" w:rsidRPr="002322D8" w:rsidRDefault="00B50D23" w:rsidP="00B50D23">
            <w:pPr>
              <w:jc w:val="center"/>
              <w:rPr>
                <w:color w:val="000000" w:themeColor="text1"/>
              </w:rPr>
            </w:pPr>
            <w:r w:rsidRPr="002322D8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1287" w:type="dxa"/>
            <w:vAlign w:val="center"/>
          </w:tcPr>
          <w:p w14:paraId="3DD0930E" w14:textId="55C484A2" w:rsidR="00B50D23" w:rsidRPr="002322D8" w:rsidRDefault="005C66D0" w:rsidP="00B50D23">
            <w:pPr>
              <w:jc w:val="center"/>
              <w:rPr>
                <w:color w:val="000000" w:themeColor="text1"/>
              </w:rPr>
            </w:pPr>
            <w:r w:rsidRPr="002322D8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2</w:t>
            </w:r>
          </w:p>
        </w:tc>
        <w:tc>
          <w:tcPr>
            <w:tcW w:w="1287" w:type="dxa"/>
            <w:vAlign w:val="center"/>
          </w:tcPr>
          <w:p w14:paraId="05A6682A" w14:textId="6F210CE5" w:rsidR="00B50D23" w:rsidRPr="002322D8" w:rsidRDefault="005C66D0" w:rsidP="00B50D23">
            <w:pPr>
              <w:jc w:val="center"/>
              <w:rPr>
                <w:color w:val="000000" w:themeColor="text1"/>
              </w:rPr>
            </w:pPr>
            <w:r w:rsidRPr="002322D8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2</w:t>
            </w:r>
          </w:p>
        </w:tc>
        <w:tc>
          <w:tcPr>
            <w:tcW w:w="1287" w:type="dxa"/>
            <w:vAlign w:val="center"/>
          </w:tcPr>
          <w:p w14:paraId="5BF6D232" w14:textId="5CDF55F8" w:rsidR="00B50D23" w:rsidRPr="002322D8" w:rsidRDefault="00B50D23" w:rsidP="00B50D23">
            <w:pPr>
              <w:jc w:val="center"/>
              <w:rPr>
                <w:color w:val="000000" w:themeColor="text1"/>
              </w:rPr>
            </w:pPr>
            <w:r w:rsidRPr="002322D8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2</w:t>
            </w:r>
          </w:p>
        </w:tc>
        <w:tc>
          <w:tcPr>
            <w:tcW w:w="1288" w:type="dxa"/>
            <w:vAlign w:val="center"/>
          </w:tcPr>
          <w:p w14:paraId="26EAB82F" w14:textId="21F0EA9A" w:rsidR="00B50D23" w:rsidRPr="002322D8" w:rsidRDefault="00B50D23" w:rsidP="00B50D23">
            <w:pPr>
              <w:jc w:val="center"/>
              <w:rPr>
                <w:color w:val="000000" w:themeColor="text1"/>
              </w:rPr>
            </w:pPr>
            <w:r w:rsidRPr="002322D8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1</w:t>
            </w:r>
          </w:p>
        </w:tc>
      </w:tr>
      <w:tr w:rsidR="00B50D23" w:rsidRPr="002322D8" w14:paraId="61F2D2E6" w14:textId="77777777" w:rsidTr="005C46AC">
        <w:tc>
          <w:tcPr>
            <w:tcW w:w="1287" w:type="dxa"/>
            <w:vMerge/>
          </w:tcPr>
          <w:p w14:paraId="53DD6167" w14:textId="77777777" w:rsidR="00B50D23" w:rsidRPr="002322D8" w:rsidRDefault="00B50D23" w:rsidP="00B50D23">
            <w:pPr>
              <w:rPr>
                <w:color w:val="000000" w:themeColor="text1"/>
              </w:rPr>
            </w:pPr>
          </w:p>
        </w:tc>
        <w:tc>
          <w:tcPr>
            <w:tcW w:w="1287" w:type="dxa"/>
          </w:tcPr>
          <w:p w14:paraId="6EEE8D26" w14:textId="251058D8" w:rsidR="00B50D23" w:rsidRPr="002322D8" w:rsidRDefault="00B50D23" w:rsidP="00B50D23">
            <w:pPr>
              <w:jc w:val="center"/>
              <w:rPr>
                <w:color w:val="000000" w:themeColor="text1"/>
              </w:rPr>
            </w:pPr>
            <w:r w:rsidRPr="002322D8">
              <w:rPr>
                <w:rFonts w:ascii="Times New Roman" w:hAnsi="Times New Roman" w:cs="Times New Roman"/>
                <w:color w:val="000000" w:themeColor="text1"/>
              </w:rPr>
              <w:t>Grade 5</w:t>
            </w:r>
          </w:p>
        </w:tc>
        <w:tc>
          <w:tcPr>
            <w:tcW w:w="1287" w:type="dxa"/>
            <w:vAlign w:val="center"/>
          </w:tcPr>
          <w:p w14:paraId="50A9D7C0" w14:textId="1223D6C4" w:rsidR="00B50D23" w:rsidRPr="002322D8" w:rsidRDefault="00B50D23" w:rsidP="00B50D23">
            <w:pPr>
              <w:jc w:val="center"/>
              <w:rPr>
                <w:color w:val="000000" w:themeColor="text1"/>
              </w:rPr>
            </w:pPr>
            <w:r w:rsidRPr="002322D8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1287" w:type="dxa"/>
            <w:vAlign w:val="center"/>
          </w:tcPr>
          <w:p w14:paraId="1EC6BEA3" w14:textId="03F2E18B" w:rsidR="00B50D23" w:rsidRPr="002322D8" w:rsidRDefault="00B50D23" w:rsidP="00B50D23">
            <w:pPr>
              <w:jc w:val="center"/>
              <w:rPr>
                <w:color w:val="000000" w:themeColor="text1"/>
              </w:rPr>
            </w:pPr>
            <w:r w:rsidRPr="002322D8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1287" w:type="dxa"/>
            <w:vAlign w:val="center"/>
          </w:tcPr>
          <w:p w14:paraId="498C3D8B" w14:textId="17C3434A" w:rsidR="00B50D23" w:rsidRPr="002322D8" w:rsidRDefault="00B50D23" w:rsidP="00B50D23">
            <w:pPr>
              <w:jc w:val="center"/>
              <w:rPr>
                <w:color w:val="000000" w:themeColor="text1"/>
              </w:rPr>
            </w:pPr>
            <w:r w:rsidRPr="002322D8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1287" w:type="dxa"/>
            <w:vAlign w:val="center"/>
          </w:tcPr>
          <w:p w14:paraId="2421DE88" w14:textId="7EF1EBD3" w:rsidR="00B50D23" w:rsidRPr="002322D8" w:rsidRDefault="005C66D0" w:rsidP="00B50D23">
            <w:pPr>
              <w:jc w:val="center"/>
              <w:rPr>
                <w:color w:val="000000" w:themeColor="text1"/>
              </w:rPr>
            </w:pPr>
            <w:r w:rsidRPr="002322D8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1288" w:type="dxa"/>
            <w:vAlign w:val="center"/>
          </w:tcPr>
          <w:p w14:paraId="4262C380" w14:textId="3264CD78" w:rsidR="00B50D23" w:rsidRPr="002322D8" w:rsidRDefault="00771410" w:rsidP="00B50D23">
            <w:pPr>
              <w:jc w:val="center"/>
              <w:rPr>
                <w:color w:val="000000" w:themeColor="text1"/>
              </w:rPr>
            </w:pPr>
            <w:r w:rsidRPr="002322D8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1</w:t>
            </w:r>
          </w:p>
        </w:tc>
      </w:tr>
    </w:tbl>
    <w:p w14:paraId="5CBEACD7" w14:textId="77777777" w:rsidR="00B50D23" w:rsidRPr="002322D8" w:rsidRDefault="00B50D23">
      <w:pPr>
        <w:rPr>
          <w:color w:val="000000" w:themeColor="text1"/>
        </w:rPr>
      </w:pPr>
    </w:p>
    <w:sectPr w:rsidR="00B50D23" w:rsidRPr="002322D8" w:rsidSect="00CD149C">
      <w:pgSz w:w="11900" w:h="16840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EFC"/>
    <w:rsid w:val="0000473B"/>
    <w:rsid w:val="0002228E"/>
    <w:rsid w:val="0009374A"/>
    <w:rsid w:val="000C1879"/>
    <w:rsid w:val="000C7EFC"/>
    <w:rsid w:val="000E07A4"/>
    <w:rsid w:val="00100C13"/>
    <w:rsid w:val="00142382"/>
    <w:rsid w:val="0014342A"/>
    <w:rsid w:val="00160706"/>
    <w:rsid w:val="001631B7"/>
    <w:rsid w:val="0019709E"/>
    <w:rsid w:val="001A1AE4"/>
    <w:rsid w:val="001A349A"/>
    <w:rsid w:val="002322D8"/>
    <w:rsid w:val="00244D63"/>
    <w:rsid w:val="002568CF"/>
    <w:rsid w:val="00263354"/>
    <w:rsid w:val="00293B20"/>
    <w:rsid w:val="002D1E60"/>
    <w:rsid w:val="0030317D"/>
    <w:rsid w:val="00306143"/>
    <w:rsid w:val="00325C80"/>
    <w:rsid w:val="00352E02"/>
    <w:rsid w:val="003A7B49"/>
    <w:rsid w:val="003D7552"/>
    <w:rsid w:val="00414C4A"/>
    <w:rsid w:val="0041692E"/>
    <w:rsid w:val="0041703B"/>
    <w:rsid w:val="004455B9"/>
    <w:rsid w:val="00467F7C"/>
    <w:rsid w:val="004702AE"/>
    <w:rsid w:val="00494CEE"/>
    <w:rsid w:val="004D4FBB"/>
    <w:rsid w:val="004E615E"/>
    <w:rsid w:val="004F1E66"/>
    <w:rsid w:val="0051743E"/>
    <w:rsid w:val="00522E6C"/>
    <w:rsid w:val="00526F55"/>
    <w:rsid w:val="00550631"/>
    <w:rsid w:val="00550E76"/>
    <w:rsid w:val="005522B3"/>
    <w:rsid w:val="00565B12"/>
    <w:rsid w:val="00576FC9"/>
    <w:rsid w:val="005A4AF1"/>
    <w:rsid w:val="005C66D0"/>
    <w:rsid w:val="005D0339"/>
    <w:rsid w:val="005E6535"/>
    <w:rsid w:val="005F14E0"/>
    <w:rsid w:val="00612A9B"/>
    <w:rsid w:val="00633BC6"/>
    <w:rsid w:val="00635E59"/>
    <w:rsid w:val="00643C47"/>
    <w:rsid w:val="006630D0"/>
    <w:rsid w:val="006B020B"/>
    <w:rsid w:val="006F123C"/>
    <w:rsid w:val="007273C3"/>
    <w:rsid w:val="00730BC9"/>
    <w:rsid w:val="00771410"/>
    <w:rsid w:val="00774C77"/>
    <w:rsid w:val="007754C8"/>
    <w:rsid w:val="00775D95"/>
    <w:rsid w:val="00785D35"/>
    <w:rsid w:val="00791890"/>
    <w:rsid w:val="007B02A0"/>
    <w:rsid w:val="007C58D9"/>
    <w:rsid w:val="007C70F6"/>
    <w:rsid w:val="007E2662"/>
    <w:rsid w:val="007E4D5B"/>
    <w:rsid w:val="007F5E41"/>
    <w:rsid w:val="00852C3A"/>
    <w:rsid w:val="008579CD"/>
    <w:rsid w:val="00867344"/>
    <w:rsid w:val="008700DB"/>
    <w:rsid w:val="00872D3E"/>
    <w:rsid w:val="008A5CDE"/>
    <w:rsid w:val="008A6622"/>
    <w:rsid w:val="008F2584"/>
    <w:rsid w:val="00903CFD"/>
    <w:rsid w:val="0092117D"/>
    <w:rsid w:val="009716D2"/>
    <w:rsid w:val="00984FEC"/>
    <w:rsid w:val="00994118"/>
    <w:rsid w:val="009A0A0A"/>
    <w:rsid w:val="009B58D6"/>
    <w:rsid w:val="009C2D7E"/>
    <w:rsid w:val="00A30984"/>
    <w:rsid w:val="00A50FF0"/>
    <w:rsid w:val="00A53F51"/>
    <w:rsid w:val="00A87B58"/>
    <w:rsid w:val="00AA0CF6"/>
    <w:rsid w:val="00AA1BD3"/>
    <w:rsid w:val="00AA33A8"/>
    <w:rsid w:val="00AD2D12"/>
    <w:rsid w:val="00B05F1A"/>
    <w:rsid w:val="00B37F99"/>
    <w:rsid w:val="00B40CF0"/>
    <w:rsid w:val="00B50D23"/>
    <w:rsid w:val="00B5299E"/>
    <w:rsid w:val="00B71591"/>
    <w:rsid w:val="00BB18DB"/>
    <w:rsid w:val="00BB45E6"/>
    <w:rsid w:val="00BC6ABE"/>
    <w:rsid w:val="00BD17D7"/>
    <w:rsid w:val="00C12CCE"/>
    <w:rsid w:val="00C14B47"/>
    <w:rsid w:val="00C27053"/>
    <w:rsid w:val="00C3460A"/>
    <w:rsid w:val="00C36587"/>
    <w:rsid w:val="00C36B4A"/>
    <w:rsid w:val="00C37B2D"/>
    <w:rsid w:val="00C43109"/>
    <w:rsid w:val="00C72A2B"/>
    <w:rsid w:val="00C75F20"/>
    <w:rsid w:val="00C8250E"/>
    <w:rsid w:val="00C82FB3"/>
    <w:rsid w:val="00CA22BF"/>
    <w:rsid w:val="00CB789A"/>
    <w:rsid w:val="00CD149C"/>
    <w:rsid w:val="00CD3A15"/>
    <w:rsid w:val="00CD5567"/>
    <w:rsid w:val="00CE6820"/>
    <w:rsid w:val="00D06806"/>
    <w:rsid w:val="00D13EB8"/>
    <w:rsid w:val="00D5128F"/>
    <w:rsid w:val="00D518C7"/>
    <w:rsid w:val="00D815E0"/>
    <w:rsid w:val="00D96859"/>
    <w:rsid w:val="00DB4B80"/>
    <w:rsid w:val="00DB4E8C"/>
    <w:rsid w:val="00DC14A7"/>
    <w:rsid w:val="00DD2CDD"/>
    <w:rsid w:val="00DD79C7"/>
    <w:rsid w:val="00E17389"/>
    <w:rsid w:val="00E45692"/>
    <w:rsid w:val="00E75E5E"/>
    <w:rsid w:val="00EB4C2B"/>
    <w:rsid w:val="00EC00D8"/>
    <w:rsid w:val="00EC2FA7"/>
    <w:rsid w:val="00EC6AF8"/>
    <w:rsid w:val="00EE553D"/>
    <w:rsid w:val="00EF5EA6"/>
    <w:rsid w:val="00EF7EE1"/>
    <w:rsid w:val="00F23A7B"/>
    <w:rsid w:val="00F53E1C"/>
    <w:rsid w:val="00F55DFA"/>
    <w:rsid w:val="00F5751B"/>
    <w:rsid w:val="00FA1ED3"/>
    <w:rsid w:val="00FC354E"/>
    <w:rsid w:val="00FD7874"/>
    <w:rsid w:val="00FF2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3603D6"/>
  <w15:chartTrackingRefBased/>
  <w15:docId w15:val="{7D4C8091-2DAE-9948-A5AC-26E07D686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C7EF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C7E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C7EF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C7EF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C7EF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C7EF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C7EF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C7EF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C7EF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C7EF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C7EF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C7EF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0C7EF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C7EF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C7EF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C7EF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C7EF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C7EF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C7EF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C7E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C7EF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C7EF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C7EF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C7EF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C7EFC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C7EF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C7E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C7EF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C7EFC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775D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910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8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西田　睦</dc:creator>
  <cp:keywords/>
  <dc:description/>
  <cp:lastModifiedBy>睦 西田</cp:lastModifiedBy>
  <cp:revision>2</cp:revision>
  <dcterms:created xsi:type="dcterms:W3CDTF">2025-04-09T23:48:00Z</dcterms:created>
  <dcterms:modified xsi:type="dcterms:W3CDTF">2025-04-09T23:48:00Z</dcterms:modified>
</cp:coreProperties>
</file>